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0A73C7" w:rsidRDefault="005236A8">
      <w:r w:rsidRPr="00AB530F">
        <w:rPr>
          <w:noProof/>
          <w:sz w:val="24"/>
          <w:szCs w:val="24"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76DFB0" wp14:editId="6570417F">
                <wp:simplePos x="0" y="0"/>
                <wp:positionH relativeFrom="margin">
                  <wp:align>left</wp:align>
                </wp:positionH>
                <wp:positionV relativeFrom="paragraph">
                  <wp:posOffset>-495300</wp:posOffset>
                </wp:positionV>
                <wp:extent cx="8582025" cy="857250"/>
                <wp:effectExtent l="0" t="0" r="0" b="0"/>
                <wp:wrapNone/>
                <wp:docPr id="30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82025" cy="8572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36A8" w:rsidRPr="00993A8F" w:rsidRDefault="005236A8" w:rsidP="005236A8">
                            <w:pPr>
                              <w:spacing w:line="240" w:lineRule="auto"/>
                              <w:rPr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S4 Fig</w:t>
                            </w:r>
                            <w:r w:rsidRPr="001E666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Pr="00B63D9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Box plot comparisons of bacterial families with abundance &gt;0.5% of the total.  Data from 121 mothers, vaginal term delivery (0) and vaginal preterm delivery (1) in the Norwegian Microbiota Study (</w:t>
                            </w:r>
                            <w:proofErr w:type="spellStart"/>
                            <w:r w:rsidRPr="00B63D9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NoMIC</w:t>
                            </w:r>
                            <w:proofErr w:type="spellEnd"/>
                            <w:r w:rsidRPr="00B63D94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Pr="00993A8F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 w:rsidR="005236A8" w:rsidRPr="00AB530F" w:rsidRDefault="005236A8" w:rsidP="005236A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76DFB0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0;margin-top:-39pt;width:675.75pt;height:67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" filled="f" stroked="f">
                <v:textbox>
                  <w:txbxContent>
                    <w:p w:rsidR="005236A8" w:rsidRPr="00993A8F" w:rsidRDefault="005236A8" w:rsidP="005236A8">
                      <w:pPr>
                        <w:spacing w:line="240" w:lineRule="auto"/>
                        <w:rPr>
                          <w:b/>
                          <w:sz w:val="20"/>
                          <w:lang w:val="en-US"/>
                        </w:rPr>
                      </w:pPr>
                      <w:bookmarkStart w:id="1" w:name="_GoBack"/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S4 Fig</w:t>
                      </w:r>
                      <w:r w:rsidRPr="001E6665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Pr="00B63D94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Box plot comparisons of bacterial families with abundance &gt;0.5% of the total.  Data from 121 mothers, vaginal term delivery (0) and vaginal preterm delivery (1) in the Norwegian Microbiota Study (</w:t>
                      </w:r>
                      <w:proofErr w:type="spellStart"/>
                      <w:r w:rsidRPr="00B63D94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NoMIC</w:t>
                      </w:r>
                      <w:proofErr w:type="spellEnd"/>
                      <w:r w:rsidRPr="00B63D94"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en-US"/>
                        </w:rPr>
                        <w:t>)</w:t>
                      </w:r>
                      <w:r w:rsidRPr="00993A8F">
                        <w:rPr>
                          <w:b/>
                          <w:sz w:val="20"/>
                          <w:lang w:val="en-US"/>
                        </w:rPr>
                        <w:t xml:space="preserve"> </w:t>
                      </w:r>
                    </w:p>
                    <w:bookmarkEnd w:id="1"/>
                    <w:p w:rsidR="005236A8" w:rsidRPr="00AB530F" w:rsidRDefault="005236A8" w:rsidP="005236A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236A8">
        <w:rPr>
          <w:rFonts w:ascii="Calibri" w:eastAsia="Calibri" w:hAnsi="Calibri" w:cs="Times New Roman"/>
          <w:noProof/>
          <w:sz w:val="24"/>
          <w:szCs w:val="24"/>
          <w:lang w:eastAsia="nb-NO"/>
        </w:rPr>
        <w:drawing>
          <wp:inline distT="0" distB="0" distL="0" distR="0" wp14:anchorId="2DE67BCC" wp14:editId="7E2804D7">
            <wp:extent cx="7989570" cy="5847115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95645" cy="5851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A73C7" w:rsidSect="005236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6A8"/>
    <w:rsid w:val="00325D3D"/>
    <w:rsid w:val="005236A8"/>
    <w:rsid w:val="009F5AC8"/>
    <w:rsid w:val="00B7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34EA11-EBC7-40A1-944A-BF294CF5F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6A8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 Cecilie</dc:creator>
  <cp:keywords/>
  <dc:description/>
  <cp:lastModifiedBy>Dahl, Cecilie</cp:lastModifiedBy>
  <cp:revision>2</cp:revision>
  <dcterms:created xsi:type="dcterms:W3CDTF">2017-09-22T10:54:00Z</dcterms:created>
  <dcterms:modified xsi:type="dcterms:W3CDTF">2017-09-22T10:54:00Z</dcterms:modified>
</cp:coreProperties>
</file>